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7DB3" w:rsidRPr="00A220FD" w:rsidRDefault="004E7DB3" w:rsidP="00A220FD">
      <w:pPr>
        <w:pStyle w:val="NoSpacing"/>
        <w:rPr>
          <w:rFonts w:ascii="Arial" w:hAnsi="Arial" w:cs="Arial"/>
          <w:b/>
          <w:sz w:val="24"/>
          <w:szCs w:val="24"/>
          <w:lang w:val="en-US"/>
        </w:rPr>
      </w:pPr>
      <w:r w:rsidRPr="00A220FD">
        <w:rPr>
          <w:rFonts w:ascii="Arial" w:hAnsi="Arial" w:cs="Arial"/>
          <w:b/>
          <w:sz w:val="24"/>
          <w:szCs w:val="24"/>
          <w:lang w:val="en-US"/>
        </w:rPr>
        <w:t xml:space="preserve">Supplementary Table </w:t>
      </w:r>
      <w:r>
        <w:rPr>
          <w:rFonts w:ascii="Arial" w:hAnsi="Arial" w:cs="Arial"/>
          <w:b/>
          <w:sz w:val="24"/>
          <w:szCs w:val="24"/>
          <w:lang w:val="en-US"/>
        </w:rPr>
        <w:t>S</w:t>
      </w:r>
      <w:r w:rsidRPr="00A220FD">
        <w:rPr>
          <w:rFonts w:ascii="Arial" w:hAnsi="Arial" w:cs="Arial"/>
          <w:b/>
          <w:sz w:val="24"/>
          <w:szCs w:val="24"/>
          <w:lang w:val="en-US"/>
        </w:rPr>
        <w:t>3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 w:rsidRPr="00A220FD">
        <w:rPr>
          <w:rFonts w:ascii="Arial" w:hAnsi="Arial" w:cs="Arial"/>
          <w:b/>
          <w:sz w:val="24"/>
          <w:szCs w:val="24"/>
          <w:lang w:val="en-US"/>
        </w:rPr>
        <w:t xml:space="preserve"> Characteristics of patients selected for flow-sorting </w:t>
      </w:r>
    </w:p>
    <w:p w:rsidR="004E7DB3" w:rsidRPr="00A220FD" w:rsidRDefault="004E7DB3" w:rsidP="00A220FD">
      <w:pPr>
        <w:pStyle w:val="NoSpacing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(</w:t>
      </w:r>
      <w:r w:rsidRPr="00A220FD">
        <w:rPr>
          <w:rFonts w:ascii="Arial" w:hAnsi="Arial" w:cs="Arial"/>
          <w:b/>
          <w:sz w:val="24"/>
          <w:szCs w:val="24"/>
        </w:rPr>
        <w:t xml:space="preserve">Dihal </w:t>
      </w:r>
      <w:r w:rsidRPr="00A220FD">
        <w:rPr>
          <w:rFonts w:ascii="Arial" w:hAnsi="Arial" w:cs="Arial"/>
          <w:b/>
          <w:i/>
          <w:sz w:val="24"/>
          <w:szCs w:val="24"/>
        </w:rPr>
        <w:t>et al</w:t>
      </w:r>
      <w:r>
        <w:rPr>
          <w:rFonts w:ascii="Arial" w:hAnsi="Arial" w:cs="Arial"/>
          <w:b/>
          <w:sz w:val="24"/>
          <w:szCs w:val="24"/>
        </w:rPr>
        <w:t>.</w:t>
      </w:r>
      <w:r w:rsidRPr="00A220FD">
        <w:rPr>
          <w:rFonts w:ascii="Arial" w:hAnsi="Arial" w:cs="Arial"/>
          <w:b/>
          <w:sz w:val="24"/>
          <w:szCs w:val="24"/>
        </w:rPr>
        <w:t>)</w:t>
      </w:r>
    </w:p>
    <w:p w:rsidR="004E7DB3" w:rsidRPr="00A220FD" w:rsidRDefault="004E7DB3" w:rsidP="00A220FD">
      <w:pPr>
        <w:pStyle w:val="NoSpacing"/>
        <w:rPr>
          <w:rFonts w:ascii="Arial" w:hAnsi="Arial" w:cs="Arial"/>
          <w:sz w:val="24"/>
          <w:szCs w:val="24"/>
        </w:rPr>
      </w:pPr>
    </w:p>
    <w:p w:rsidR="004E7DB3" w:rsidRPr="00A220FD" w:rsidRDefault="004E7DB3" w:rsidP="00A220FD">
      <w:pPr>
        <w:pStyle w:val="NoSpacing"/>
        <w:rPr>
          <w:rFonts w:ascii="Arial" w:hAnsi="Arial" w:cs="Arial"/>
          <w:sz w:val="24"/>
          <w:szCs w:val="24"/>
        </w:rPr>
      </w:pP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023"/>
        <w:gridCol w:w="1559"/>
        <w:gridCol w:w="1741"/>
        <w:gridCol w:w="1198"/>
        <w:gridCol w:w="1880"/>
        <w:gridCol w:w="1418"/>
      </w:tblGrid>
      <w:tr w:rsidR="004E7DB3" w:rsidRPr="00A92E20" w:rsidTr="00A220FD">
        <w:trPr>
          <w:trHeight w:val="247"/>
        </w:trPr>
        <w:tc>
          <w:tcPr>
            <w:tcW w:w="10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E7DB3" w:rsidRPr="00A92E20" w:rsidRDefault="004E7DB3" w:rsidP="00A220FD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SI status</w:t>
            </w:r>
          </w:p>
        </w:tc>
        <w:tc>
          <w:tcPr>
            <w:tcW w:w="17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K-Ras</w:t>
            </w:r>
            <w:r w:rsidRPr="00A92E2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status</w:t>
            </w:r>
          </w:p>
        </w:tc>
        <w:tc>
          <w:tcPr>
            <w:tcW w:w="119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8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E7DB3" w:rsidRPr="00A92E20" w:rsidRDefault="004E7DB3" w:rsidP="00A220FD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Tumor location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E7DB3" w:rsidRPr="00A92E20" w:rsidRDefault="004E7DB3" w:rsidP="00A220FD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ge (yrs)</w:t>
            </w:r>
          </w:p>
        </w:tc>
      </w:tr>
      <w:tr w:rsidR="004E7DB3" w:rsidRPr="00A92E20" w:rsidTr="00A220FD">
        <w:trPr>
          <w:trHeight w:val="247"/>
        </w:trPr>
        <w:tc>
          <w:tcPr>
            <w:tcW w:w="102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TS516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74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19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8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ind w:left="393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Proximal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71</w:t>
            </w:r>
          </w:p>
        </w:tc>
      </w:tr>
      <w:tr w:rsidR="004E7DB3" w:rsidRPr="00A92E20" w:rsidTr="002B6770">
        <w:trPr>
          <w:trHeight w:val="247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TS2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ind w:left="393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Proxi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66</w:t>
            </w:r>
          </w:p>
        </w:tc>
      </w:tr>
      <w:tr w:rsidR="004E7DB3" w:rsidRPr="00A92E20" w:rsidTr="002B6770">
        <w:trPr>
          <w:trHeight w:val="247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TS4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ind w:left="393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Proxi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69</w:t>
            </w:r>
          </w:p>
        </w:tc>
      </w:tr>
      <w:tr w:rsidR="004E7DB3" w:rsidRPr="00A92E20" w:rsidTr="002B6770">
        <w:trPr>
          <w:trHeight w:val="247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TS5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ind w:left="393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Proxi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72</w:t>
            </w:r>
          </w:p>
        </w:tc>
      </w:tr>
      <w:tr w:rsidR="004E7DB3" w:rsidRPr="00A92E20" w:rsidTr="002B6770">
        <w:trPr>
          <w:trHeight w:val="247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TS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ind w:left="393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Proxi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53</w:t>
            </w:r>
          </w:p>
        </w:tc>
      </w:tr>
      <w:tr w:rsidR="004E7DB3" w:rsidRPr="00A92E20" w:rsidTr="002B6770">
        <w:trPr>
          <w:trHeight w:val="247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TS4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ind w:left="393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Di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75</w:t>
            </w:r>
          </w:p>
        </w:tc>
      </w:tr>
      <w:tr w:rsidR="004E7DB3" w:rsidRPr="00A92E20" w:rsidTr="002B6770">
        <w:trPr>
          <w:trHeight w:val="247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TS4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ind w:left="393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Proxi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73</w:t>
            </w:r>
          </w:p>
        </w:tc>
      </w:tr>
      <w:tr w:rsidR="004E7DB3" w:rsidRPr="00A92E20" w:rsidTr="002B6770">
        <w:trPr>
          <w:trHeight w:val="247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OX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ind w:left="393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Proxi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57</w:t>
            </w:r>
          </w:p>
        </w:tc>
      </w:tr>
      <w:tr w:rsidR="004E7DB3" w:rsidRPr="00A92E20" w:rsidTr="002B6770">
        <w:trPr>
          <w:trHeight w:val="247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TS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ind w:left="393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Proxi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61</w:t>
            </w:r>
          </w:p>
        </w:tc>
      </w:tr>
      <w:tr w:rsidR="004E7DB3" w:rsidRPr="00A92E20" w:rsidTr="002B6770">
        <w:trPr>
          <w:trHeight w:val="247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TS2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ind w:left="393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Proxi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75</w:t>
            </w:r>
          </w:p>
        </w:tc>
      </w:tr>
      <w:tr w:rsidR="004E7DB3" w:rsidRPr="00A92E20" w:rsidTr="002B6770">
        <w:trPr>
          <w:trHeight w:val="247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TS2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ind w:left="393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Di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52</w:t>
            </w:r>
          </w:p>
        </w:tc>
      </w:tr>
      <w:tr w:rsidR="004E7DB3" w:rsidRPr="00A92E20" w:rsidTr="002B6770">
        <w:trPr>
          <w:trHeight w:val="247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TS4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ind w:left="393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Di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77</w:t>
            </w:r>
          </w:p>
        </w:tc>
      </w:tr>
      <w:tr w:rsidR="004E7DB3" w:rsidRPr="00A92E20" w:rsidTr="00A220FD">
        <w:trPr>
          <w:trHeight w:val="247"/>
        </w:trPr>
        <w:tc>
          <w:tcPr>
            <w:tcW w:w="1023" w:type="dxa"/>
            <w:tcBorders>
              <w:top w:val="nil"/>
              <w:left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TS48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741" w:type="dxa"/>
            <w:tcBorders>
              <w:top w:val="nil"/>
              <w:left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ind w:left="393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Proxima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71</w:t>
            </w:r>
          </w:p>
        </w:tc>
      </w:tr>
      <w:tr w:rsidR="004E7DB3" w:rsidRPr="00A92E20" w:rsidTr="00A220FD">
        <w:trPr>
          <w:trHeight w:val="247"/>
        </w:trPr>
        <w:tc>
          <w:tcPr>
            <w:tcW w:w="102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E7DB3" w:rsidRPr="00A92E20" w:rsidRDefault="004E7DB3" w:rsidP="00A220FD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2E20">
              <w:rPr>
                <w:rFonts w:ascii="Arial" w:hAnsi="Arial" w:cs="Arial"/>
                <w:color w:val="000000"/>
                <w:sz w:val="24"/>
                <w:szCs w:val="24"/>
              </w:rPr>
              <w:t>TS5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E7DB3" w:rsidRPr="00A92E20" w:rsidRDefault="004E7DB3" w:rsidP="00A220FD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E7DB3" w:rsidRPr="00A92E20" w:rsidRDefault="004E7DB3" w:rsidP="00A220FD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</w:tbl>
    <w:p w:rsidR="004E7DB3" w:rsidRDefault="004E7DB3" w:rsidP="00A220FD">
      <w:pPr>
        <w:pStyle w:val="NoSpacing"/>
        <w:rPr>
          <w:rFonts w:ascii="Arial" w:hAnsi="Arial" w:cs="Arial"/>
          <w:sz w:val="24"/>
          <w:szCs w:val="24"/>
        </w:rPr>
      </w:pPr>
    </w:p>
    <w:p w:rsidR="004E7DB3" w:rsidRPr="00A220FD" w:rsidRDefault="004E7DB3" w:rsidP="00A220FD">
      <w:pPr>
        <w:pStyle w:val="NoSpacing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MSS: Microsat</w:t>
      </w:r>
      <w:r w:rsidRPr="00A220FD">
        <w:rPr>
          <w:rFonts w:ascii="Arial" w:hAnsi="Arial" w:cs="Arial"/>
          <w:sz w:val="24"/>
          <w:szCs w:val="24"/>
          <w:lang w:val="en-US"/>
        </w:rPr>
        <w:t>e</w:t>
      </w:r>
      <w:r>
        <w:rPr>
          <w:rFonts w:ascii="Arial" w:hAnsi="Arial" w:cs="Arial"/>
          <w:sz w:val="24"/>
          <w:szCs w:val="24"/>
          <w:lang w:val="en-US"/>
        </w:rPr>
        <w:t>l</w:t>
      </w:r>
      <w:r w:rsidRPr="00A220FD">
        <w:rPr>
          <w:rFonts w:ascii="Arial" w:hAnsi="Arial" w:cs="Arial"/>
          <w:sz w:val="24"/>
          <w:szCs w:val="24"/>
          <w:lang w:val="en-US"/>
        </w:rPr>
        <w:t>lite Stable</w:t>
      </w:r>
    </w:p>
    <w:p w:rsidR="004E7DB3" w:rsidRPr="00A220FD" w:rsidRDefault="004E7DB3" w:rsidP="00A220FD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A220FD">
        <w:rPr>
          <w:rFonts w:ascii="Arial" w:hAnsi="Arial" w:cs="Arial"/>
          <w:sz w:val="24"/>
          <w:szCs w:val="24"/>
          <w:lang w:val="en-US"/>
        </w:rPr>
        <w:t>WT: Wild type</w:t>
      </w:r>
    </w:p>
    <w:p w:rsidR="004E7DB3" w:rsidRDefault="004E7DB3" w:rsidP="00A220FD">
      <w:pPr>
        <w:pStyle w:val="NoSpacing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: Female; M: male</w:t>
      </w:r>
    </w:p>
    <w:p w:rsidR="004E7DB3" w:rsidRDefault="004E7DB3" w:rsidP="00A220FD">
      <w:pPr>
        <w:pStyle w:val="NoSpacing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Proximal: right-sided tumors</w:t>
      </w:r>
    </w:p>
    <w:p w:rsidR="004E7DB3" w:rsidRPr="00A220FD" w:rsidRDefault="004E7DB3" w:rsidP="00A220FD">
      <w:pPr>
        <w:pStyle w:val="NoSpacing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Distal: left-sided tumors</w:t>
      </w:r>
      <w:bookmarkStart w:id="0" w:name="_GoBack"/>
      <w:bookmarkEnd w:id="0"/>
    </w:p>
    <w:sectPr w:rsidR="004E7DB3" w:rsidRPr="00A220FD" w:rsidSect="00A016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B6770"/>
    <w:rsid w:val="0000090C"/>
    <w:rsid w:val="000013E1"/>
    <w:rsid w:val="000040CF"/>
    <w:rsid w:val="00016734"/>
    <w:rsid w:val="0002505D"/>
    <w:rsid w:val="00030168"/>
    <w:rsid w:val="000411FA"/>
    <w:rsid w:val="0004209E"/>
    <w:rsid w:val="000505EE"/>
    <w:rsid w:val="000564C4"/>
    <w:rsid w:val="00060D4B"/>
    <w:rsid w:val="000612A4"/>
    <w:rsid w:val="00062C81"/>
    <w:rsid w:val="00065831"/>
    <w:rsid w:val="00071FDF"/>
    <w:rsid w:val="00082E75"/>
    <w:rsid w:val="00084725"/>
    <w:rsid w:val="00086390"/>
    <w:rsid w:val="00087BCA"/>
    <w:rsid w:val="00087C95"/>
    <w:rsid w:val="000945BC"/>
    <w:rsid w:val="0009579B"/>
    <w:rsid w:val="000972C5"/>
    <w:rsid w:val="000A2142"/>
    <w:rsid w:val="000A3E97"/>
    <w:rsid w:val="000A50C2"/>
    <w:rsid w:val="000A6003"/>
    <w:rsid w:val="000B1E8F"/>
    <w:rsid w:val="000B4D8A"/>
    <w:rsid w:val="000B7781"/>
    <w:rsid w:val="000B7CF3"/>
    <w:rsid w:val="000C14C0"/>
    <w:rsid w:val="000C3742"/>
    <w:rsid w:val="000C3D2C"/>
    <w:rsid w:val="000C5D06"/>
    <w:rsid w:val="000D2180"/>
    <w:rsid w:val="000E65CF"/>
    <w:rsid w:val="000E6969"/>
    <w:rsid w:val="000F5005"/>
    <w:rsid w:val="000F596A"/>
    <w:rsid w:val="000F5E66"/>
    <w:rsid w:val="000F7EBC"/>
    <w:rsid w:val="001030C4"/>
    <w:rsid w:val="00107089"/>
    <w:rsid w:val="001127C1"/>
    <w:rsid w:val="00115D2D"/>
    <w:rsid w:val="001209DE"/>
    <w:rsid w:val="00121262"/>
    <w:rsid w:val="0012182B"/>
    <w:rsid w:val="00126D21"/>
    <w:rsid w:val="001272B2"/>
    <w:rsid w:val="00131648"/>
    <w:rsid w:val="001346FE"/>
    <w:rsid w:val="00137ECA"/>
    <w:rsid w:val="001502E1"/>
    <w:rsid w:val="00150E4B"/>
    <w:rsid w:val="00156A35"/>
    <w:rsid w:val="0016103A"/>
    <w:rsid w:val="001653FD"/>
    <w:rsid w:val="0017164D"/>
    <w:rsid w:val="001751EE"/>
    <w:rsid w:val="00176D00"/>
    <w:rsid w:val="0018003A"/>
    <w:rsid w:val="0018168A"/>
    <w:rsid w:val="001846F1"/>
    <w:rsid w:val="001857B6"/>
    <w:rsid w:val="00192ADD"/>
    <w:rsid w:val="00192B54"/>
    <w:rsid w:val="00196E8A"/>
    <w:rsid w:val="001A0602"/>
    <w:rsid w:val="001A0987"/>
    <w:rsid w:val="001A37DB"/>
    <w:rsid w:val="001A3BC9"/>
    <w:rsid w:val="001A4F71"/>
    <w:rsid w:val="001A5FB5"/>
    <w:rsid w:val="001A7A27"/>
    <w:rsid w:val="001B0C2D"/>
    <w:rsid w:val="001B2588"/>
    <w:rsid w:val="001B4CB1"/>
    <w:rsid w:val="001C2DA4"/>
    <w:rsid w:val="001C377F"/>
    <w:rsid w:val="001C531B"/>
    <w:rsid w:val="001C5EA3"/>
    <w:rsid w:val="001D2E45"/>
    <w:rsid w:val="001D4BD6"/>
    <w:rsid w:val="001E0DA5"/>
    <w:rsid w:val="001E24AD"/>
    <w:rsid w:val="001E750B"/>
    <w:rsid w:val="001E7CFC"/>
    <w:rsid w:val="001F3583"/>
    <w:rsid w:val="001F38C0"/>
    <w:rsid w:val="001F582A"/>
    <w:rsid w:val="001F697D"/>
    <w:rsid w:val="00201B66"/>
    <w:rsid w:val="002130D2"/>
    <w:rsid w:val="00213285"/>
    <w:rsid w:val="0022029E"/>
    <w:rsid w:val="0022184E"/>
    <w:rsid w:val="0022358C"/>
    <w:rsid w:val="00225C7F"/>
    <w:rsid w:val="00227B66"/>
    <w:rsid w:val="00233B70"/>
    <w:rsid w:val="00234B6D"/>
    <w:rsid w:val="00240ACC"/>
    <w:rsid w:val="00241A4F"/>
    <w:rsid w:val="00244D0E"/>
    <w:rsid w:val="00247852"/>
    <w:rsid w:val="00251590"/>
    <w:rsid w:val="002547E3"/>
    <w:rsid w:val="00260C90"/>
    <w:rsid w:val="00261C02"/>
    <w:rsid w:val="00263CFB"/>
    <w:rsid w:val="00264034"/>
    <w:rsid w:val="002660DF"/>
    <w:rsid w:val="002674CC"/>
    <w:rsid w:val="00267E0D"/>
    <w:rsid w:val="0027554D"/>
    <w:rsid w:val="002764A4"/>
    <w:rsid w:val="002806EE"/>
    <w:rsid w:val="00285A5B"/>
    <w:rsid w:val="00291448"/>
    <w:rsid w:val="00296BF2"/>
    <w:rsid w:val="002A00E3"/>
    <w:rsid w:val="002B0D2C"/>
    <w:rsid w:val="002B1E38"/>
    <w:rsid w:val="002B2996"/>
    <w:rsid w:val="002B4C47"/>
    <w:rsid w:val="002B6770"/>
    <w:rsid w:val="002B73AC"/>
    <w:rsid w:val="002E41D0"/>
    <w:rsid w:val="002E72B1"/>
    <w:rsid w:val="002E7FC6"/>
    <w:rsid w:val="002F00BD"/>
    <w:rsid w:val="002F1DE0"/>
    <w:rsid w:val="002F1FD3"/>
    <w:rsid w:val="002F22FB"/>
    <w:rsid w:val="002F2F06"/>
    <w:rsid w:val="002F5393"/>
    <w:rsid w:val="002F53D9"/>
    <w:rsid w:val="00304812"/>
    <w:rsid w:val="003060D2"/>
    <w:rsid w:val="0032091A"/>
    <w:rsid w:val="00322C40"/>
    <w:rsid w:val="00324A61"/>
    <w:rsid w:val="003265E6"/>
    <w:rsid w:val="00342A54"/>
    <w:rsid w:val="00342CA4"/>
    <w:rsid w:val="00346A9A"/>
    <w:rsid w:val="00351D62"/>
    <w:rsid w:val="00352A48"/>
    <w:rsid w:val="00360B59"/>
    <w:rsid w:val="00360BB6"/>
    <w:rsid w:val="00371B2E"/>
    <w:rsid w:val="00371E59"/>
    <w:rsid w:val="00376D6E"/>
    <w:rsid w:val="00377C8F"/>
    <w:rsid w:val="00377F72"/>
    <w:rsid w:val="00380D0B"/>
    <w:rsid w:val="003820F2"/>
    <w:rsid w:val="003835AE"/>
    <w:rsid w:val="003933DC"/>
    <w:rsid w:val="003A02FC"/>
    <w:rsid w:val="003A143C"/>
    <w:rsid w:val="003A1E7D"/>
    <w:rsid w:val="003A3FD4"/>
    <w:rsid w:val="003B4767"/>
    <w:rsid w:val="003C1730"/>
    <w:rsid w:val="003D056C"/>
    <w:rsid w:val="003E236F"/>
    <w:rsid w:val="003F1D4D"/>
    <w:rsid w:val="00411134"/>
    <w:rsid w:val="00416961"/>
    <w:rsid w:val="00420880"/>
    <w:rsid w:val="00422A2D"/>
    <w:rsid w:val="004276A3"/>
    <w:rsid w:val="00432B44"/>
    <w:rsid w:val="00435D69"/>
    <w:rsid w:val="00442855"/>
    <w:rsid w:val="00443903"/>
    <w:rsid w:val="00444702"/>
    <w:rsid w:val="00454B48"/>
    <w:rsid w:val="00455BC8"/>
    <w:rsid w:val="00455D71"/>
    <w:rsid w:val="00456020"/>
    <w:rsid w:val="004601BE"/>
    <w:rsid w:val="004661AB"/>
    <w:rsid w:val="004813E6"/>
    <w:rsid w:val="0048362D"/>
    <w:rsid w:val="004949A3"/>
    <w:rsid w:val="0049713F"/>
    <w:rsid w:val="00497B09"/>
    <w:rsid w:val="004A1165"/>
    <w:rsid w:val="004A1189"/>
    <w:rsid w:val="004A1564"/>
    <w:rsid w:val="004A4DF8"/>
    <w:rsid w:val="004A5AA1"/>
    <w:rsid w:val="004A7C02"/>
    <w:rsid w:val="004B76B6"/>
    <w:rsid w:val="004C307F"/>
    <w:rsid w:val="004C3A81"/>
    <w:rsid w:val="004D066A"/>
    <w:rsid w:val="004D177E"/>
    <w:rsid w:val="004D4F5A"/>
    <w:rsid w:val="004E4BA4"/>
    <w:rsid w:val="004E7AEF"/>
    <w:rsid w:val="004E7DB3"/>
    <w:rsid w:val="004F52D8"/>
    <w:rsid w:val="00510010"/>
    <w:rsid w:val="0051300B"/>
    <w:rsid w:val="005146A7"/>
    <w:rsid w:val="005219A7"/>
    <w:rsid w:val="00522177"/>
    <w:rsid w:val="00524825"/>
    <w:rsid w:val="00524C27"/>
    <w:rsid w:val="00525FCE"/>
    <w:rsid w:val="005262EA"/>
    <w:rsid w:val="00526E4F"/>
    <w:rsid w:val="00531854"/>
    <w:rsid w:val="00531CD0"/>
    <w:rsid w:val="00537849"/>
    <w:rsid w:val="005378B1"/>
    <w:rsid w:val="00540CC5"/>
    <w:rsid w:val="005443B2"/>
    <w:rsid w:val="00547FDE"/>
    <w:rsid w:val="0055150B"/>
    <w:rsid w:val="005534E5"/>
    <w:rsid w:val="00554565"/>
    <w:rsid w:val="005671BA"/>
    <w:rsid w:val="005702FB"/>
    <w:rsid w:val="00581474"/>
    <w:rsid w:val="00582ED4"/>
    <w:rsid w:val="005838D1"/>
    <w:rsid w:val="00584EDB"/>
    <w:rsid w:val="0059761E"/>
    <w:rsid w:val="00597B9A"/>
    <w:rsid w:val="005A10B6"/>
    <w:rsid w:val="005B4D7B"/>
    <w:rsid w:val="005B6EF6"/>
    <w:rsid w:val="005C449C"/>
    <w:rsid w:val="005C4F70"/>
    <w:rsid w:val="005C64C9"/>
    <w:rsid w:val="005C7C96"/>
    <w:rsid w:val="005D0E55"/>
    <w:rsid w:val="005D39C8"/>
    <w:rsid w:val="005D61DB"/>
    <w:rsid w:val="005D774E"/>
    <w:rsid w:val="005D7E14"/>
    <w:rsid w:val="005E0C9B"/>
    <w:rsid w:val="005E3B96"/>
    <w:rsid w:val="005E53CB"/>
    <w:rsid w:val="005F0A4E"/>
    <w:rsid w:val="005F3A00"/>
    <w:rsid w:val="00604F86"/>
    <w:rsid w:val="006051A6"/>
    <w:rsid w:val="006079B1"/>
    <w:rsid w:val="0062264A"/>
    <w:rsid w:val="00625349"/>
    <w:rsid w:val="006325A8"/>
    <w:rsid w:val="006347B6"/>
    <w:rsid w:val="006429AF"/>
    <w:rsid w:val="00642F6A"/>
    <w:rsid w:val="00645244"/>
    <w:rsid w:val="00645AB0"/>
    <w:rsid w:val="00645C3E"/>
    <w:rsid w:val="00650274"/>
    <w:rsid w:val="00653ECF"/>
    <w:rsid w:val="00657047"/>
    <w:rsid w:val="006621B6"/>
    <w:rsid w:val="00662A06"/>
    <w:rsid w:val="006714EC"/>
    <w:rsid w:val="00682215"/>
    <w:rsid w:val="00684035"/>
    <w:rsid w:val="00685226"/>
    <w:rsid w:val="0068769B"/>
    <w:rsid w:val="00691D4A"/>
    <w:rsid w:val="00693D7C"/>
    <w:rsid w:val="006A2913"/>
    <w:rsid w:val="006A3DDC"/>
    <w:rsid w:val="006A7280"/>
    <w:rsid w:val="006B22A6"/>
    <w:rsid w:val="006B3843"/>
    <w:rsid w:val="006C55F7"/>
    <w:rsid w:val="006C7D59"/>
    <w:rsid w:val="006D3A42"/>
    <w:rsid w:val="006D3F6D"/>
    <w:rsid w:val="006D5A4B"/>
    <w:rsid w:val="006D728D"/>
    <w:rsid w:val="006E420F"/>
    <w:rsid w:val="006E753C"/>
    <w:rsid w:val="006F6B41"/>
    <w:rsid w:val="006F6BFA"/>
    <w:rsid w:val="007027C1"/>
    <w:rsid w:val="00703531"/>
    <w:rsid w:val="00703D54"/>
    <w:rsid w:val="007071FC"/>
    <w:rsid w:val="007120E0"/>
    <w:rsid w:val="00712264"/>
    <w:rsid w:val="0071282B"/>
    <w:rsid w:val="0071362C"/>
    <w:rsid w:val="00713A7A"/>
    <w:rsid w:val="00723B7D"/>
    <w:rsid w:val="00724A8D"/>
    <w:rsid w:val="00732E96"/>
    <w:rsid w:val="00734D0B"/>
    <w:rsid w:val="00744122"/>
    <w:rsid w:val="00750197"/>
    <w:rsid w:val="00750860"/>
    <w:rsid w:val="007515FE"/>
    <w:rsid w:val="00754044"/>
    <w:rsid w:val="00754E86"/>
    <w:rsid w:val="00762511"/>
    <w:rsid w:val="00764A9E"/>
    <w:rsid w:val="007665F3"/>
    <w:rsid w:val="0076719A"/>
    <w:rsid w:val="007715C6"/>
    <w:rsid w:val="00773614"/>
    <w:rsid w:val="0077526C"/>
    <w:rsid w:val="007772AD"/>
    <w:rsid w:val="00780246"/>
    <w:rsid w:val="007816F4"/>
    <w:rsid w:val="00781A29"/>
    <w:rsid w:val="007827C8"/>
    <w:rsid w:val="0078539C"/>
    <w:rsid w:val="00795913"/>
    <w:rsid w:val="007A0864"/>
    <w:rsid w:val="007A1741"/>
    <w:rsid w:val="007A1938"/>
    <w:rsid w:val="007A33D1"/>
    <w:rsid w:val="007B1F0D"/>
    <w:rsid w:val="007B271E"/>
    <w:rsid w:val="007B3B17"/>
    <w:rsid w:val="007B5D61"/>
    <w:rsid w:val="007B786D"/>
    <w:rsid w:val="007C05E3"/>
    <w:rsid w:val="007C0F52"/>
    <w:rsid w:val="007D08AA"/>
    <w:rsid w:val="007D0B07"/>
    <w:rsid w:val="007D24E6"/>
    <w:rsid w:val="007D31CF"/>
    <w:rsid w:val="007D43A7"/>
    <w:rsid w:val="007D5A6D"/>
    <w:rsid w:val="007E2F07"/>
    <w:rsid w:val="007F4403"/>
    <w:rsid w:val="007F5785"/>
    <w:rsid w:val="00806AD4"/>
    <w:rsid w:val="00814AED"/>
    <w:rsid w:val="008306E6"/>
    <w:rsid w:val="008322FE"/>
    <w:rsid w:val="00832562"/>
    <w:rsid w:val="00841922"/>
    <w:rsid w:val="008428F6"/>
    <w:rsid w:val="00847C79"/>
    <w:rsid w:val="0086035C"/>
    <w:rsid w:val="008609EB"/>
    <w:rsid w:val="00865840"/>
    <w:rsid w:val="0087337E"/>
    <w:rsid w:val="00874ED3"/>
    <w:rsid w:val="008751F7"/>
    <w:rsid w:val="0087560C"/>
    <w:rsid w:val="00875801"/>
    <w:rsid w:val="00876EAC"/>
    <w:rsid w:val="008826BE"/>
    <w:rsid w:val="008830F2"/>
    <w:rsid w:val="00886B1B"/>
    <w:rsid w:val="00887405"/>
    <w:rsid w:val="00890DE3"/>
    <w:rsid w:val="00890E65"/>
    <w:rsid w:val="0089360F"/>
    <w:rsid w:val="00894AD5"/>
    <w:rsid w:val="00896CF3"/>
    <w:rsid w:val="008A7C7E"/>
    <w:rsid w:val="008B22CD"/>
    <w:rsid w:val="008C4251"/>
    <w:rsid w:val="008C55BA"/>
    <w:rsid w:val="008C6829"/>
    <w:rsid w:val="008C6BBA"/>
    <w:rsid w:val="008C700F"/>
    <w:rsid w:val="008D0F98"/>
    <w:rsid w:val="008D2F40"/>
    <w:rsid w:val="008D41F8"/>
    <w:rsid w:val="008D5F92"/>
    <w:rsid w:val="008D658C"/>
    <w:rsid w:val="008D7BEE"/>
    <w:rsid w:val="008E1603"/>
    <w:rsid w:val="008E298B"/>
    <w:rsid w:val="008E4630"/>
    <w:rsid w:val="008E5F19"/>
    <w:rsid w:val="008E6EAE"/>
    <w:rsid w:val="008F0EF2"/>
    <w:rsid w:val="008F1700"/>
    <w:rsid w:val="008F22E2"/>
    <w:rsid w:val="009012A8"/>
    <w:rsid w:val="0090154F"/>
    <w:rsid w:val="009045B6"/>
    <w:rsid w:val="0092715B"/>
    <w:rsid w:val="00933720"/>
    <w:rsid w:val="009342CD"/>
    <w:rsid w:val="009361AE"/>
    <w:rsid w:val="00937E33"/>
    <w:rsid w:val="00947544"/>
    <w:rsid w:val="009522C4"/>
    <w:rsid w:val="009535C6"/>
    <w:rsid w:val="00961405"/>
    <w:rsid w:val="00962B4A"/>
    <w:rsid w:val="009637B7"/>
    <w:rsid w:val="009651A8"/>
    <w:rsid w:val="00967174"/>
    <w:rsid w:val="00975DE9"/>
    <w:rsid w:val="00976CC7"/>
    <w:rsid w:val="00982B7E"/>
    <w:rsid w:val="009908EC"/>
    <w:rsid w:val="00990D9D"/>
    <w:rsid w:val="00995E94"/>
    <w:rsid w:val="009A1F31"/>
    <w:rsid w:val="009A4149"/>
    <w:rsid w:val="009B180A"/>
    <w:rsid w:val="009B2FF8"/>
    <w:rsid w:val="009B7035"/>
    <w:rsid w:val="009B74A4"/>
    <w:rsid w:val="009C2638"/>
    <w:rsid w:val="009C2ECC"/>
    <w:rsid w:val="009E077A"/>
    <w:rsid w:val="009F0724"/>
    <w:rsid w:val="009F5760"/>
    <w:rsid w:val="00A016ED"/>
    <w:rsid w:val="00A10C1B"/>
    <w:rsid w:val="00A13128"/>
    <w:rsid w:val="00A219C6"/>
    <w:rsid w:val="00A220FD"/>
    <w:rsid w:val="00A24536"/>
    <w:rsid w:val="00A24567"/>
    <w:rsid w:val="00A25994"/>
    <w:rsid w:val="00A26DFC"/>
    <w:rsid w:val="00A276F5"/>
    <w:rsid w:val="00A34B66"/>
    <w:rsid w:val="00A4399E"/>
    <w:rsid w:val="00A45E16"/>
    <w:rsid w:val="00A46BD4"/>
    <w:rsid w:val="00A55D99"/>
    <w:rsid w:val="00A56291"/>
    <w:rsid w:val="00A604E0"/>
    <w:rsid w:val="00A60537"/>
    <w:rsid w:val="00A60704"/>
    <w:rsid w:val="00A6238D"/>
    <w:rsid w:val="00A723F2"/>
    <w:rsid w:val="00A76F6E"/>
    <w:rsid w:val="00A8161E"/>
    <w:rsid w:val="00A8484E"/>
    <w:rsid w:val="00A85690"/>
    <w:rsid w:val="00A902EE"/>
    <w:rsid w:val="00A92E20"/>
    <w:rsid w:val="00AA175C"/>
    <w:rsid w:val="00AA1EF3"/>
    <w:rsid w:val="00AA4E17"/>
    <w:rsid w:val="00AB2BD3"/>
    <w:rsid w:val="00AB3A89"/>
    <w:rsid w:val="00AB4F4E"/>
    <w:rsid w:val="00AB56B3"/>
    <w:rsid w:val="00AB6352"/>
    <w:rsid w:val="00AC330B"/>
    <w:rsid w:val="00AC5684"/>
    <w:rsid w:val="00AC6D08"/>
    <w:rsid w:val="00AC7104"/>
    <w:rsid w:val="00AC719D"/>
    <w:rsid w:val="00AD731B"/>
    <w:rsid w:val="00AE0DCA"/>
    <w:rsid w:val="00AE353C"/>
    <w:rsid w:val="00AE3FE5"/>
    <w:rsid w:val="00AE6743"/>
    <w:rsid w:val="00AF492E"/>
    <w:rsid w:val="00B06FA7"/>
    <w:rsid w:val="00B1030E"/>
    <w:rsid w:val="00B11A87"/>
    <w:rsid w:val="00B12958"/>
    <w:rsid w:val="00B15B9D"/>
    <w:rsid w:val="00B16E1A"/>
    <w:rsid w:val="00B17CF3"/>
    <w:rsid w:val="00B21ED8"/>
    <w:rsid w:val="00B254AC"/>
    <w:rsid w:val="00B264BD"/>
    <w:rsid w:val="00B329FE"/>
    <w:rsid w:val="00B369DA"/>
    <w:rsid w:val="00B41175"/>
    <w:rsid w:val="00B42C39"/>
    <w:rsid w:val="00B50836"/>
    <w:rsid w:val="00B518EA"/>
    <w:rsid w:val="00B540A6"/>
    <w:rsid w:val="00B67B57"/>
    <w:rsid w:val="00B7099B"/>
    <w:rsid w:val="00B71229"/>
    <w:rsid w:val="00B71604"/>
    <w:rsid w:val="00B75861"/>
    <w:rsid w:val="00B83DC4"/>
    <w:rsid w:val="00B83DDE"/>
    <w:rsid w:val="00B8639B"/>
    <w:rsid w:val="00B90A6C"/>
    <w:rsid w:val="00B96D70"/>
    <w:rsid w:val="00B9794D"/>
    <w:rsid w:val="00BA50E0"/>
    <w:rsid w:val="00BA59AD"/>
    <w:rsid w:val="00BB2E21"/>
    <w:rsid w:val="00BB4AE0"/>
    <w:rsid w:val="00BB7426"/>
    <w:rsid w:val="00BC50AE"/>
    <w:rsid w:val="00BD0D76"/>
    <w:rsid w:val="00BD39BE"/>
    <w:rsid w:val="00BD501B"/>
    <w:rsid w:val="00BE3274"/>
    <w:rsid w:val="00BF03DB"/>
    <w:rsid w:val="00BF1235"/>
    <w:rsid w:val="00C067BF"/>
    <w:rsid w:val="00C075F2"/>
    <w:rsid w:val="00C14506"/>
    <w:rsid w:val="00C158D0"/>
    <w:rsid w:val="00C15FCC"/>
    <w:rsid w:val="00C16E12"/>
    <w:rsid w:val="00C22738"/>
    <w:rsid w:val="00C35A5E"/>
    <w:rsid w:val="00C40573"/>
    <w:rsid w:val="00C40D3D"/>
    <w:rsid w:val="00C504F7"/>
    <w:rsid w:val="00C555A2"/>
    <w:rsid w:val="00C55F2A"/>
    <w:rsid w:val="00C577F2"/>
    <w:rsid w:val="00C601CC"/>
    <w:rsid w:val="00C6463C"/>
    <w:rsid w:val="00C73CEB"/>
    <w:rsid w:val="00C778AF"/>
    <w:rsid w:val="00C7796F"/>
    <w:rsid w:val="00C83123"/>
    <w:rsid w:val="00C8431B"/>
    <w:rsid w:val="00C96E29"/>
    <w:rsid w:val="00C96FD0"/>
    <w:rsid w:val="00C96FE7"/>
    <w:rsid w:val="00C97AE8"/>
    <w:rsid w:val="00CA22A8"/>
    <w:rsid w:val="00CA2540"/>
    <w:rsid w:val="00CB757F"/>
    <w:rsid w:val="00CC09E9"/>
    <w:rsid w:val="00CC3161"/>
    <w:rsid w:val="00CC36BF"/>
    <w:rsid w:val="00CC778F"/>
    <w:rsid w:val="00CC7DAF"/>
    <w:rsid w:val="00CD1726"/>
    <w:rsid w:val="00CD228F"/>
    <w:rsid w:val="00CD2528"/>
    <w:rsid w:val="00CD3E6A"/>
    <w:rsid w:val="00CE2F0F"/>
    <w:rsid w:val="00CE339D"/>
    <w:rsid w:val="00CE46ED"/>
    <w:rsid w:val="00CF42C0"/>
    <w:rsid w:val="00CF553D"/>
    <w:rsid w:val="00D0305A"/>
    <w:rsid w:val="00D07FB2"/>
    <w:rsid w:val="00D10B72"/>
    <w:rsid w:val="00D11826"/>
    <w:rsid w:val="00D1202B"/>
    <w:rsid w:val="00D13E72"/>
    <w:rsid w:val="00D14085"/>
    <w:rsid w:val="00D15836"/>
    <w:rsid w:val="00D22211"/>
    <w:rsid w:val="00D23B37"/>
    <w:rsid w:val="00D25300"/>
    <w:rsid w:val="00D26A1A"/>
    <w:rsid w:val="00D273DC"/>
    <w:rsid w:val="00D3119D"/>
    <w:rsid w:val="00D33763"/>
    <w:rsid w:val="00D402CD"/>
    <w:rsid w:val="00D65231"/>
    <w:rsid w:val="00D675B5"/>
    <w:rsid w:val="00D772A0"/>
    <w:rsid w:val="00D84A79"/>
    <w:rsid w:val="00D93D82"/>
    <w:rsid w:val="00D94C8E"/>
    <w:rsid w:val="00D9696A"/>
    <w:rsid w:val="00DA1598"/>
    <w:rsid w:val="00DA35D6"/>
    <w:rsid w:val="00DA3740"/>
    <w:rsid w:val="00DB30F8"/>
    <w:rsid w:val="00DC4B5D"/>
    <w:rsid w:val="00DC6A0A"/>
    <w:rsid w:val="00DD5F0D"/>
    <w:rsid w:val="00DD6B2A"/>
    <w:rsid w:val="00DE2C3A"/>
    <w:rsid w:val="00DE63A2"/>
    <w:rsid w:val="00DF08BC"/>
    <w:rsid w:val="00DF2FDF"/>
    <w:rsid w:val="00DF4448"/>
    <w:rsid w:val="00E0011E"/>
    <w:rsid w:val="00E03292"/>
    <w:rsid w:val="00E037B5"/>
    <w:rsid w:val="00E04DEC"/>
    <w:rsid w:val="00E07710"/>
    <w:rsid w:val="00E12206"/>
    <w:rsid w:val="00E13D42"/>
    <w:rsid w:val="00E13E6B"/>
    <w:rsid w:val="00E14D29"/>
    <w:rsid w:val="00E20062"/>
    <w:rsid w:val="00E22524"/>
    <w:rsid w:val="00E26DAC"/>
    <w:rsid w:val="00E329AC"/>
    <w:rsid w:val="00E35A85"/>
    <w:rsid w:val="00E4078B"/>
    <w:rsid w:val="00E42DEC"/>
    <w:rsid w:val="00E46F48"/>
    <w:rsid w:val="00E477FF"/>
    <w:rsid w:val="00E549B0"/>
    <w:rsid w:val="00E614B9"/>
    <w:rsid w:val="00E65C53"/>
    <w:rsid w:val="00E6792F"/>
    <w:rsid w:val="00E756DB"/>
    <w:rsid w:val="00E777B5"/>
    <w:rsid w:val="00E8329B"/>
    <w:rsid w:val="00E9624D"/>
    <w:rsid w:val="00E965BE"/>
    <w:rsid w:val="00EB27BC"/>
    <w:rsid w:val="00EB7192"/>
    <w:rsid w:val="00EB77BB"/>
    <w:rsid w:val="00EC0DC3"/>
    <w:rsid w:val="00EC1D02"/>
    <w:rsid w:val="00EC4E73"/>
    <w:rsid w:val="00EC5F33"/>
    <w:rsid w:val="00EC6D64"/>
    <w:rsid w:val="00ED359B"/>
    <w:rsid w:val="00ED682E"/>
    <w:rsid w:val="00EE5271"/>
    <w:rsid w:val="00EF0C7D"/>
    <w:rsid w:val="00EF3957"/>
    <w:rsid w:val="00EF3CFA"/>
    <w:rsid w:val="00EF6508"/>
    <w:rsid w:val="00F015DE"/>
    <w:rsid w:val="00F02366"/>
    <w:rsid w:val="00F11CBD"/>
    <w:rsid w:val="00F151B6"/>
    <w:rsid w:val="00F17353"/>
    <w:rsid w:val="00F17B1B"/>
    <w:rsid w:val="00F25BD1"/>
    <w:rsid w:val="00F30203"/>
    <w:rsid w:val="00F30E7B"/>
    <w:rsid w:val="00F31BA8"/>
    <w:rsid w:val="00F3667F"/>
    <w:rsid w:val="00F37DDC"/>
    <w:rsid w:val="00F4103B"/>
    <w:rsid w:val="00F432E8"/>
    <w:rsid w:val="00F46069"/>
    <w:rsid w:val="00F47B01"/>
    <w:rsid w:val="00F54ECA"/>
    <w:rsid w:val="00F63933"/>
    <w:rsid w:val="00F656EB"/>
    <w:rsid w:val="00F73985"/>
    <w:rsid w:val="00F77917"/>
    <w:rsid w:val="00F8181E"/>
    <w:rsid w:val="00F82300"/>
    <w:rsid w:val="00F85A27"/>
    <w:rsid w:val="00F86FD5"/>
    <w:rsid w:val="00F90557"/>
    <w:rsid w:val="00F91ADD"/>
    <w:rsid w:val="00F95608"/>
    <w:rsid w:val="00FA2AB0"/>
    <w:rsid w:val="00FA4B41"/>
    <w:rsid w:val="00FB352C"/>
    <w:rsid w:val="00FB37F1"/>
    <w:rsid w:val="00FB3CEF"/>
    <w:rsid w:val="00FC12DE"/>
    <w:rsid w:val="00FC14A8"/>
    <w:rsid w:val="00FC16A4"/>
    <w:rsid w:val="00FC22DC"/>
    <w:rsid w:val="00FC3A9A"/>
    <w:rsid w:val="00FC5D28"/>
    <w:rsid w:val="00FD0C0F"/>
    <w:rsid w:val="00FD4CC3"/>
    <w:rsid w:val="00FE0636"/>
    <w:rsid w:val="00FE0B3D"/>
    <w:rsid w:val="00FF45CF"/>
    <w:rsid w:val="00FF4A32"/>
    <w:rsid w:val="00FF72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6ED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2B6770"/>
    <w:rPr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8493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8</TotalTime>
  <Pages>1</Pages>
  <Words>96</Words>
  <Characters>55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</dc:creator>
  <cp:keywords/>
  <dc:description/>
  <cp:lastModifiedBy>jmboer</cp:lastModifiedBy>
  <cp:revision>5</cp:revision>
  <dcterms:created xsi:type="dcterms:W3CDTF">2013-06-22T22:30:00Z</dcterms:created>
  <dcterms:modified xsi:type="dcterms:W3CDTF">2013-10-09T20:02:00Z</dcterms:modified>
</cp:coreProperties>
</file>